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r>
        <w:rPr>
          <w:rFonts w:ascii="Times New Roman" w:cs="Times New Roman" w:eastAsia="Times New Roman" w:hAnsi="Times New Roman"/>
          <w:b/>
          <w:bCs/>
          <w:sz w:val="20"/>
          <w:szCs w:val="20"/>
        </w:rPr>
        <w:t xml:space="preserve">S2 Table. Multivariate model for the composite outcome.</w:t>
      </w:r>
    </w:p>
    <w:p/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3120"/>
        <w:gridCol w:w="2080"/>
        <w:gridCol w:w="2080"/>
        <w:gridCol w:w="2080"/>
      </w:tblGrid>
      <w:tr>
        <w:trPr>
          <w:tblHeader/>
        </w:trP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9D9D9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Variabl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9D9D9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Odds ratio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9D9D9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95% confidence interval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9D9D9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 xml:space="preserve">P value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Ag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.01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98–1.03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52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Men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.86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95–3.64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07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Year of diagnosis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86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62–1.19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36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OVID-19 season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.99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91–4.34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08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Type of hospitalized patient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.06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39–2.84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92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harlson index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99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80–1.21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89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Presence of any chronic-degenerative comorbidity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98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34–2.89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98</w:t>
            </w:r>
          </w:p>
        </w:tc>
      </w:tr>
      <w:tr>
        <w:tc>
          <w:tcPr>
            <w:tcW w:type="dxa" w:w="312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Non-adherence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2.36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.23–4.54</w:t>
            </w:r>
          </w:p>
        </w:tc>
        <w:tc>
          <w:tcPr>
            <w:tcW w:type="dxa" w:w="208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.01</w:t>
            </w:r>
          </w:p>
        </w:tc>
      </w:tr>
    </w:tbl>
    <w:sectPr>
      <w:pgSz w:w="12240" w:h="15840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/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4-14T17:05:26.503Z</dcterms:created>
  <dcterms:modified xsi:type="dcterms:W3CDTF">2026-04-14T17:05:26.5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